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130" w:rsidRDefault="00410FAB">
      <w:pPr>
        <w:rPr>
          <w:lang w:val="en-US"/>
        </w:rPr>
      </w:pPr>
      <w:r w:rsidRPr="00410FAB">
        <w:rPr>
          <w:lang w:val="en-US"/>
        </w:rPr>
        <w:t>S1 Table. Accession numbers of used references</w:t>
      </w:r>
      <w:r>
        <w:rPr>
          <w:lang w:val="en-US"/>
        </w:rPr>
        <w:t>.</w:t>
      </w:r>
      <w:r w:rsidRPr="00410FAB">
        <w:rPr>
          <w:lang w:val="en-US"/>
        </w:rPr>
        <w:t xml:space="preserve"> </w:t>
      </w:r>
    </w:p>
    <w:tbl>
      <w:tblPr>
        <w:tblW w:w="408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860"/>
        <w:gridCol w:w="1220"/>
      </w:tblGrid>
      <w:tr w:rsidR="00410FAB" w:rsidRPr="00410FAB" w:rsidTr="00410FAB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10F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Democratic</w:t>
            </w:r>
            <w:proofErr w:type="spellEnd"/>
            <w:r w:rsidRPr="00410F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Republic </w:t>
            </w:r>
            <w:proofErr w:type="spellStart"/>
            <w:r w:rsidRPr="00410F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of</w:t>
            </w:r>
            <w:proofErr w:type="spellEnd"/>
            <w:r w:rsidRPr="00410F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Congo=1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M000055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M00005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M000054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FR666651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FR66663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FR666606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FR66663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FR666640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FR66663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FR66661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M04105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M041049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M041032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10F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entral</w:t>
            </w:r>
            <w:proofErr w:type="spellEnd"/>
            <w:r w:rsidRPr="00410F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410F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African</w:t>
            </w:r>
            <w:proofErr w:type="spellEnd"/>
            <w:r w:rsidRPr="00410F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Republic=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F80397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F803996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F804010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Gabon=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J313398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J31340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J313405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J313406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J313415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J313418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Uganda=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8449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8450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84508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8450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8451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Y71340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Q07983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Q07983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Q079834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Q079835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Q07983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Q079840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Q079841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AF00051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000518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000519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AF177348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anzania=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36187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36187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Y253305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Y253314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U25171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U251718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U25172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M57237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M572381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M57238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M57238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M572394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Q07145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Q071454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Q071458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Q730776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Kenya=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5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5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55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6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65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66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6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68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6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70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75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7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7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80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81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8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84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86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57089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stonia=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Q92667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Q926676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JX431685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JX43172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JX43173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JX431736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JX43178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hyperlink r:id="rId6" w:history="1">
              <w:r w:rsidRPr="00410FAB">
                <w:rPr>
                  <w:rFonts w:ascii="Calibri" w:eastAsia="Times New Roman" w:hAnsi="Calibri" w:cs="Times New Roman"/>
                  <w:color w:val="000000"/>
                  <w:sz w:val="18"/>
                  <w:lang w:eastAsia="it-IT"/>
                </w:rPr>
                <w:t>JX431668</w:t>
              </w:r>
            </w:hyperlink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hyperlink r:id="rId7" w:history="1">
              <w:r w:rsidRPr="00410FAB">
                <w:rPr>
                  <w:rFonts w:ascii="Calibri" w:eastAsia="Times New Roman" w:hAnsi="Calibri" w:cs="Times New Roman"/>
                  <w:color w:val="000000"/>
                  <w:sz w:val="18"/>
                  <w:lang w:eastAsia="it-IT"/>
                </w:rPr>
                <w:t>JX431670</w:t>
              </w:r>
            </w:hyperlink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Latvia=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75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76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7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7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80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81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8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8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84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86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8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88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8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90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91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9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9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94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GU945095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Lithuania=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X299690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X299718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X29993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X300086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JX300393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Ukraine=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174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175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176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17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178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268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26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270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271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27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29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298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299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301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302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30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304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306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307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DQ055308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Moldavia=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00675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00676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0067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00678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F400679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Byelorussia=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EU345608        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U345610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E65749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E657516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F679258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F679267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F679260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E657503</w:t>
            </w:r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HE657435        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HE657490</w:t>
            </w:r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Russia=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8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04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9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05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10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06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11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07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12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08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13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09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14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10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15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11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16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12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17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13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18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14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19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15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20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16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21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17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22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18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23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19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24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20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25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21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26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22</w:t>
              </w:r>
            </w:hyperlink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27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KP659723</w:t>
              </w:r>
            </w:hyperlink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Kazakhstan=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28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EF576719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29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EF576720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30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EF576721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31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EF576722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32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EF576723</w:t>
              </w:r>
            </w:hyperlink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33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EF576724</w:t>
              </w:r>
            </w:hyperlink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Uzbekistan=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34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845717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35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845718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36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845719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37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845720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38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845721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39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845722</w:t>
              </w:r>
            </w:hyperlink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40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845723</w:t>
              </w:r>
            </w:hyperlink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Greece=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41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940271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42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940272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43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940273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44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940274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45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940275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46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940276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47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940277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48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940278</w:t>
              </w:r>
            </w:hyperlink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49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940279</w:t>
              </w:r>
            </w:hyperlink>
          </w:p>
        </w:tc>
      </w:tr>
      <w:tr w:rsidR="00410FAB" w:rsidRPr="00410FAB" w:rsidTr="00410FAB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lbania=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50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611652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51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611654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52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611655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53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611656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54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611658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55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611659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56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611660</w:t>
              </w:r>
            </w:hyperlink>
          </w:p>
        </w:tc>
      </w:tr>
      <w:tr w:rsidR="00410FAB" w:rsidRPr="00410FAB" w:rsidTr="00410FAB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410F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10FAB" w:rsidRPr="00410FAB" w:rsidRDefault="00410FAB" w:rsidP="00410F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hyperlink r:id="rId57" w:history="1">
              <w:r w:rsidRPr="00410FAB">
                <w:rPr>
                  <w:rFonts w:ascii="Calibri" w:eastAsia="Times New Roman" w:hAnsi="Calibri" w:cs="Times New Roman"/>
                  <w:sz w:val="18"/>
                  <w:lang w:eastAsia="it-IT"/>
                </w:rPr>
                <w:t>AY611662</w:t>
              </w:r>
            </w:hyperlink>
          </w:p>
        </w:tc>
      </w:tr>
    </w:tbl>
    <w:p w:rsidR="00410FAB" w:rsidRPr="00410FAB" w:rsidRDefault="00410FAB">
      <w:pPr>
        <w:rPr>
          <w:lang w:val="en-US"/>
        </w:rPr>
      </w:pPr>
    </w:p>
    <w:sectPr w:rsidR="00410FAB" w:rsidRPr="00410FAB" w:rsidSect="00BF11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0FAB" w:rsidRDefault="00410FAB" w:rsidP="00410FAB">
      <w:pPr>
        <w:spacing w:after="0" w:line="240" w:lineRule="auto"/>
      </w:pPr>
      <w:r>
        <w:separator/>
      </w:r>
    </w:p>
  </w:endnote>
  <w:endnote w:type="continuationSeparator" w:id="0">
    <w:p w:rsidR="00410FAB" w:rsidRDefault="00410FAB" w:rsidP="00410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0FAB" w:rsidRDefault="00410FAB" w:rsidP="00410FAB">
      <w:pPr>
        <w:spacing w:after="0" w:line="240" w:lineRule="auto"/>
      </w:pPr>
      <w:r>
        <w:separator/>
      </w:r>
    </w:p>
  </w:footnote>
  <w:footnote w:type="continuationSeparator" w:id="0">
    <w:p w:rsidR="00410FAB" w:rsidRDefault="00410FAB" w:rsidP="00410F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585F"/>
    <w:rsid w:val="00410FAB"/>
    <w:rsid w:val="009F3A86"/>
    <w:rsid w:val="00BF1130"/>
    <w:rsid w:val="00E25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113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5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585F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unhideWhenUsed/>
    <w:rsid w:val="00E2585F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410F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410FAB"/>
  </w:style>
  <w:style w:type="paragraph" w:styleId="Pidipagina">
    <w:name w:val="footer"/>
    <w:basedOn w:val="Normale"/>
    <w:link w:val="PidipaginaCarattere"/>
    <w:uiPriority w:val="99"/>
    <w:semiHidden/>
    <w:unhideWhenUsed/>
    <w:rsid w:val="00410F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410FA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hiv.lanl.gov/components/sequence/HIV/asearch/query_one.comp?se_id=KP659709" TargetMode="External"/><Relationship Id="rId18" Type="http://schemas.openxmlformats.org/officeDocument/2006/relationships/hyperlink" Target="http://www.hiv.lanl.gov/components/sequence/HIV/asearch/query_one.comp?se_id=KP659714" TargetMode="External"/><Relationship Id="rId26" Type="http://schemas.openxmlformats.org/officeDocument/2006/relationships/hyperlink" Target="http://www.hiv.lanl.gov/components/sequence/HIV/asearch/query_one.comp?se_id=KP659722" TargetMode="External"/><Relationship Id="rId39" Type="http://schemas.openxmlformats.org/officeDocument/2006/relationships/hyperlink" Target="http://www.hiv.lanl.gov/components/sequence/HIV/asearch/query_one.comp?se_id=AY845722" TargetMode="External"/><Relationship Id="rId21" Type="http://schemas.openxmlformats.org/officeDocument/2006/relationships/hyperlink" Target="http://www.hiv.lanl.gov/components/sequence/HIV/asearch/query_one.comp?se_id=KP659717" TargetMode="External"/><Relationship Id="rId34" Type="http://schemas.openxmlformats.org/officeDocument/2006/relationships/hyperlink" Target="http://www.hiv.lanl.gov/components/sequence/HIV/asearch/query_one.comp?se_id=AY845717" TargetMode="External"/><Relationship Id="rId42" Type="http://schemas.openxmlformats.org/officeDocument/2006/relationships/hyperlink" Target="http://www.hiv.lanl.gov/components/sequence/HIV/asearch/query_one.comp?se_id=AY940272" TargetMode="External"/><Relationship Id="rId47" Type="http://schemas.openxmlformats.org/officeDocument/2006/relationships/hyperlink" Target="http://www.hiv.lanl.gov/components/sequence/HIV/asearch/query_one.comp?se_id=AY940277" TargetMode="External"/><Relationship Id="rId50" Type="http://schemas.openxmlformats.org/officeDocument/2006/relationships/hyperlink" Target="http://www.hiv.lanl.gov/components/sequence/HIV/asearch/query_one.comp?se_id=AY611652" TargetMode="External"/><Relationship Id="rId55" Type="http://schemas.openxmlformats.org/officeDocument/2006/relationships/hyperlink" Target="http://www.hiv.lanl.gov/components/sequence/HIV/asearch/query_one.comp?se_id=AY611659" TargetMode="External"/><Relationship Id="rId7" Type="http://schemas.openxmlformats.org/officeDocument/2006/relationships/hyperlink" Target="http://www.hiv.lanl.gov/components/sequence/HIV/asearch/query_one.comp?se_id=JX431670" TargetMode="External"/><Relationship Id="rId12" Type="http://schemas.openxmlformats.org/officeDocument/2006/relationships/hyperlink" Target="http://www.hiv.lanl.gov/components/sequence/HIV/asearch/query_one.comp?se_id=KP659708" TargetMode="External"/><Relationship Id="rId17" Type="http://schemas.openxmlformats.org/officeDocument/2006/relationships/hyperlink" Target="http://www.hiv.lanl.gov/components/sequence/HIV/asearch/query_one.comp?se_id=KP659713" TargetMode="External"/><Relationship Id="rId25" Type="http://schemas.openxmlformats.org/officeDocument/2006/relationships/hyperlink" Target="http://www.hiv.lanl.gov/components/sequence/HIV/asearch/query_one.comp?se_id=KP659721" TargetMode="External"/><Relationship Id="rId33" Type="http://schemas.openxmlformats.org/officeDocument/2006/relationships/hyperlink" Target="http://www.hiv.lanl.gov/components/sequence/HIV/asearch/query_one.comp?se_id=EF576724" TargetMode="External"/><Relationship Id="rId38" Type="http://schemas.openxmlformats.org/officeDocument/2006/relationships/hyperlink" Target="http://www.hiv.lanl.gov/components/sequence/HIV/asearch/query_one.comp?se_id=AY845721" TargetMode="External"/><Relationship Id="rId46" Type="http://schemas.openxmlformats.org/officeDocument/2006/relationships/hyperlink" Target="http://www.hiv.lanl.gov/components/sequence/HIV/asearch/query_one.comp?se_id=AY940276" TargetMode="External"/><Relationship Id="rId59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hiv.lanl.gov/components/sequence/HIV/asearch/query_one.comp?se_id=KP659712" TargetMode="External"/><Relationship Id="rId20" Type="http://schemas.openxmlformats.org/officeDocument/2006/relationships/hyperlink" Target="http://www.hiv.lanl.gov/components/sequence/HIV/asearch/query_one.comp?se_id=KP659716" TargetMode="External"/><Relationship Id="rId29" Type="http://schemas.openxmlformats.org/officeDocument/2006/relationships/hyperlink" Target="http://www.hiv.lanl.gov/components/sequence/HIV/asearch/query_one.comp?se_id=EF576720" TargetMode="External"/><Relationship Id="rId41" Type="http://schemas.openxmlformats.org/officeDocument/2006/relationships/hyperlink" Target="http://www.hiv.lanl.gov/components/sequence/HIV/asearch/query_one.comp?se_id=AY940271" TargetMode="External"/><Relationship Id="rId54" Type="http://schemas.openxmlformats.org/officeDocument/2006/relationships/hyperlink" Target="http://www.hiv.lanl.gov/components/sequence/HIV/asearch/query_one.comp?se_id=AY611658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hiv.lanl.gov/components/sequence/HIV/asearch/query_one.comp?se_id=JX431668" TargetMode="External"/><Relationship Id="rId11" Type="http://schemas.openxmlformats.org/officeDocument/2006/relationships/hyperlink" Target="http://www.hiv.lanl.gov/components/sequence/HIV/asearch/query_one.comp?se_id=KP659707" TargetMode="External"/><Relationship Id="rId24" Type="http://schemas.openxmlformats.org/officeDocument/2006/relationships/hyperlink" Target="http://www.hiv.lanl.gov/components/sequence/HIV/asearch/query_one.comp?se_id=KP659720" TargetMode="External"/><Relationship Id="rId32" Type="http://schemas.openxmlformats.org/officeDocument/2006/relationships/hyperlink" Target="http://www.hiv.lanl.gov/components/sequence/HIV/asearch/query_one.comp?se_id=EF576723" TargetMode="External"/><Relationship Id="rId37" Type="http://schemas.openxmlformats.org/officeDocument/2006/relationships/hyperlink" Target="http://www.hiv.lanl.gov/components/sequence/HIV/asearch/query_one.comp?se_id=AY845720" TargetMode="External"/><Relationship Id="rId40" Type="http://schemas.openxmlformats.org/officeDocument/2006/relationships/hyperlink" Target="http://www.hiv.lanl.gov/components/sequence/HIV/asearch/query_one.comp?se_id=AY845723" TargetMode="External"/><Relationship Id="rId45" Type="http://schemas.openxmlformats.org/officeDocument/2006/relationships/hyperlink" Target="http://www.hiv.lanl.gov/components/sequence/HIV/asearch/query_one.comp?se_id=AY940275" TargetMode="External"/><Relationship Id="rId53" Type="http://schemas.openxmlformats.org/officeDocument/2006/relationships/hyperlink" Target="http://www.hiv.lanl.gov/components/sequence/HIV/asearch/query_one.comp?se_id=AY611656" TargetMode="External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://www.hiv.lanl.gov/components/sequence/HIV/asearch/query_one.comp?se_id=KP659711" TargetMode="External"/><Relationship Id="rId23" Type="http://schemas.openxmlformats.org/officeDocument/2006/relationships/hyperlink" Target="http://www.hiv.lanl.gov/components/sequence/HIV/asearch/query_one.comp?se_id=KP659719" TargetMode="External"/><Relationship Id="rId28" Type="http://schemas.openxmlformats.org/officeDocument/2006/relationships/hyperlink" Target="http://www.hiv.lanl.gov/components/sequence/HIV/asearch/query_one.comp?se_id=EF576719" TargetMode="External"/><Relationship Id="rId36" Type="http://schemas.openxmlformats.org/officeDocument/2006/relationships/hyperlink" Target="http://www.hiv.lanl.gov/components/sequence/HIV/asearch/query_one.comp?se_id=AY845719" TargetMode="External"/><Relationship Id="rId49" Type="http://schemas.openxmlformats.org/officeDocument/2006/relationships/hyperlink" Target="http://www.hiv.lanl.gov/components/sequence/HIV/asearch/query_one.comp?se_id=AY940279" TargetMode="External"/><Relationship Id="rId57" Type="http://schemas.openxmlformats.org/officeDocument/2006/relationships/hyperlink" Target="http://www.hiv.lanl.gov/components/sequence/HIV/asearch/query_one.comp?se_id=AY611662" TargetMode="External"/><Relationship Id="rId10" Type="http://schemas.openxmlformats.org/officeDocument/2006/relationships/hyperlink" Target="http://www.hiv.lanl.gov/components/sequence/HIV/asearch/query_one.comp?se_id=KP659706" TargetMode="External"/><Relationship Id="rId19" Type="http://schemas.openxmlformats.org/officeDocument/2006/relationships/hyperlink" Target="http://www.hiv.lanl.gov/components/sequence/HIV/asearch/query_one.comp?se_id=KP659715" TargetMode="External"/><Relationship Id="rId31" Type="http://schemas.openxmlformats.org/officeDocument/2006/relationships/hyperlink" Target="http://www.hiv.lanl.gov/components/sequence/HIV/asearch/query_one.comp?se_id=EF576722" TargetMode="External"/><Relationship Id="rId44" Type="http://schemas.openxmlformats.org/officeDocument/2006/relationships/hyperlink" Target="http://www.hiv.lanl.gov/components/sequence/HIV/asearch/query_one.comp?se_id=AY940274" TargetMode="External"/><Relationship Id="rId52" Type="http://schemas.openxmlformats.org/officeDocument/2006/relationships/hyperlink" Target="http://www.hiv.lanl.gov/components/sequence/HIV/asearch/query_one.comp?se_id=AY61165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hiv.lanl.gov/components/sequence/HIV/asearch/query_one.comp?se_id=KP659705" TargetMode="External"/><Relationship Id="rId14" Type="http://schemas.openxmlformats.org/officeDocument/2006/relationships/hyperlink" Target="http://www.hiv.lanl.gov/components/sequence/HIV/asearch/query_one.comp?se_id=KP659710" TargetMode="External"/><Relationship Id="rId22" Type="http://schemas.openxmlformats.org/officeDocument/2006/relationships/hyperlink" Target="http://www.hiv.lanl.gov/components/sequence/HIV/asearch/query_one.comp?se_id=KP659718" TargetMode="External"/><Relationship Id="rId27" Type="http://schemas.openxmlformats.org/officeDocument/2006/relationships/hyperlink" Target="http://www.hiv.lanl.gov/components/sequence/HIV/asearch/query_one.comp?se_id=KP659723" TargetMode="External"/><Relationship Id="rId30" Type="http://schemas.openxmlformats.org/officeDocument/2006/relationships/hyperlink" Target="http://www.hiv.lanl.gov/components/sequence/HIV/asearch/query_one.comp?se_id=EF576721" TargetMode="External"/><Relationship Id="rId35" Type="http://schemas.openxmlformats.org/officeDocument/2006/relationships/hyperlink" Target="http://www.hiv.lanl.gov/components/sequence/HIV/asearch/query_one.comp?se_id=AY845718" TargetMode="External"/><Relationship Id="rId43" Type="http://schemas.openxmlformats.org/officeDocument/2006/relationships/hyperlink" Target="http://www.hiv.lanl.gov/components/sequence/HIV/asearch/query_one.comp?se_id=AY940273" TargetMode="External"/><Relationship Id="rId48" Type="http://schemas.openxmlformats.org/officeDocument/2006/relationships/hyperlink" Target="http://www.hiv.lanl.gov/components/sequence/HIV/asearch/query_one.comp?se_id=AY940278" TargetMode="External"/><Relationship Id="rId56" Type="http://schemas.openxmlformats.org/officeDocument/2006/relationships/hyperlink" Target="http://www.hiv.lanl.gov/components/sequence/HIV/asearch/query_one.comp?se_id=AY611660" TargetMode="External"/><Relationship Id="rId8" Type="http://schemas.openxmlformats.org/officeDocument/2006/relationships/hyperlink" Target="http://www.hiv.lanl.gov/components/sequence/HIV/asearch/query_one.comp?se_id=KP659704" TargetMode="External"/><Relationship Id="rId51" Type="http://schemas.openxmlformats.org/officeDocument/2006/relationships/hyperlink" Target="http://www.hiv.lanl.gov/components/sequence/HIV/asearch/query_one.comp?se_id=AY611654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73</Words>
  <Characters>6691</Characters>
  <Application>Microsoft Office Word</Application>
  <DocSecurity>0</DocSecurity>
  <Lines>55</Lines>
  <Paragraphs>15</Paragraphs>
  <ScaleCrop>false</ScaleCrop>
  <Company>Hewlett-Packard Company</Company>
  <LinksUpToDate>false</LinksUpToDate>
  <CharactersWithSpaces>7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</dc:creator>
  <cp:lastModifiedBy>Bioinformatica</cp:lastModifiedBy>
  <cp:revision>2</cp:revision>
  <dcterms:created xsi:type="dcterms:W3CDTF">2015-10-19T11:02:00Z</dcterms:created>
  <dcterms:modified xsi:type="dcterms:W3CDTF">2015-11-05T12:25:00Z</dcterms:modified>
</cp:coreProperties>
</file>